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016FE" w14:textId="556DDF2A" w:rsidR="00B86375" w:rsidRPr="00B9627E" w:rsidRDefault="00B86375" w:rsidP="00B86375">
      <w:pPr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t>S3 Table</w:t>
      </w:r>
      <w:r w:rsidRPr="00B9627E">
        <w:rPr>
          <w:rFonts w:ascii="Times New Roman" w:hAnsi="Times New Roman"/>
          <w:sz w:val="22"/>
          <w:szCs w:val="22"/>
          <w:lang w:val="en-GB"/>
        </w:rPr>
        <w:t xml:space="preserve">: </w:t>
      </w:r>
      <w:r>
        <w:rPr>
          <w:rFonts w:ascii="Times New Roman" w:hAnsi="Times New Roman"/>
          <w:sz w:val="22"/>
          <w:szCs w:val="22"/>
          <w:lang w:val="en-GB"/>
        </w:rPr>
        <w:t>univariate regression analysis o</w:t>
      </w:r>
      <w:r w:rsidR="00B70485">
        <w:rPr>
          <w:rFonts w:ascii="Times New Roman" w:hAnsi="Times New Roman"/>
          <w:sz w:val="22"/>
          <w:szCs w:val="22"/>
          <w:lang w:val="en-GB"/>
        </w:rPr>
        <w:t>f</w:t>
      </w:r>
      <w:r>
        <w:rPr>
          <w:rFonts w:ascii="Times New Roman" w:hAnsi="Times New Roman"/>
          <w:sz w:val="22"/>
          <w:szCs w:val="22"/>
          <w:lang w:val="en-GB"/>
        </w:rPr>
        <w:t xml:space="preserve"> hemodynamic data.</w:t>
      </w:r>
    </w:p>
    <w:p w14:paraId="4DB0DD0D" w14:textId="3B13B9BD" w:rsidR="00BB2490" w:rsidRDefault="00BB2490" w:rsidP="00B86375">
      <w:pPr>
        <w:rPr>
          <w:lang w:val="en-GB"/>
        </w:rPr>
      </w:pPr>
    </w:p>
    <w:tbl>
      <w:tblPr>
        <w:tblStyle w:val="Grigliatabella1"/>
        <w:tblW w:w="6324" w:type="dxa"/>
        <w:jc w:val="center"/>
        <w:tblLayout w:type="fixed"/>
        <w:tblLook w:val="04A0" w:firstRow="1" w:lastRow="0" w:firstColumn="1" w:lastColumn="0" w:noHBand="0" w:noVBand="1"/>
      </w:tblPr>
      <w:tblGrid>
        <w:gridCol w:w="2896"/>
        <w:gridCol w:w="864"/>
        <w:gridCol w:w="1564"/>
        <w:gridCol w:w="1000"/>
      </w:tblGrid>
      <w:tr w:rsidR="00B86375" w:rsidRPr="00A9150A" w14:paraId="37CA766E" w14:textId="77777777" w:rsidTr="00B86375">
        <w:trPr>
          <w:trHeight w:val="297"/>
          <w:jc w:val="center"/>
        </w:trPr>
        <w:tc>
          <w:tcPr>
            <w:tcW w:w="2896" w:type="dxa"/>
            <w:tcBorders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14:paraId="30A00672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86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623FF96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HR</w:t>
            </w:r>
          </w:p>
        </w:tc>
        <w:tc>
          <w:tcPr>
            <w:tcW w:w="156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E10CB80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95% CI</w:t>
            </w:r>
          </w:p>
        </w:tc>
        <w:tc>
          <w:tcPr>
            <w:tcW w:w="100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55BB535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p</w:t>
            </w:r>
          </w:p>
        </w:tc>
      </w:tr>
      <w:tr w:rsidR="00B86375" w:rsidRPr="00A9150A" w14:paraId="7B47E37E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18" w:space="0" w:color="000000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3E7AF91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proofErr w:type="spellStart"/>
            <w:r w:rsidRPr="00A9150A">
              <w:rPr>
                <w:rFonts w:ascii="Times New Roman" w:eastAsia="Calibri" w:hAnsi="Times New Roman"/>
                <w:lang w:val="en-GB"/>
              </w:rPr>
              <w:t>mPAP</w:t>
            </w:r>
            <w:proofErr w:type="spellEnd"/>
            <w:r w:rsidRPr="00A9150A">
              <w:rPr>
                <w:rFonts w:ascii="Times New Roman" w:eastAsia="Calibri" w:hAnsi="Times New Roman"/>
                <w:lang w:val="en-GB"/>
              </w:rPr>
              <w:t>, mmHg</w:t>
            </w:r>
          </w:p>
        </w:tc>
        <w:tc>
          <w:tcPr>
            <w:tcW w:w="86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73A05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1.010</w:t>
            </w:r>
          </w:p>
        </w:tc>
        <w:tc>
          <w:tcPr>
            <w:tcW w:w="1564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9C4AF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92 - 1.027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B3295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276</w:t>
            </w:r>
          </w:p>
        </w:tc>
      </w:tr>
      <w:tr w:rsidR="00B86375" w:rsidRPr="00A9150A" w14:paraId="356DF4C2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0FEF584E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RAP, mmH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B61CE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1.09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401E3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1.027 - 1.16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94A96" w14:textId="19FF6240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005</w:t>
            </w:r>
          </w:p>
        </w:tc>
      </w:tr>
      <w:tr w:rsidR="00B86375" w:rsidRPr="00A9150A" w14:paraId="166F4C43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6538740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PAWP, mmH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74BF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1.09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39CB3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96 - 1.2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F6CA5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060</w:t>
            </w:r>
          </w:p>
        </w:tc>
      </w:tr>
      <w:tr w:rsidR="00B86375" w:rsidRPr="00A9150A" w14:paraId="73FC5FBE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46CD673A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CO, l/mi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E0173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79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A6967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623 - 1.00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A58FA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059</w:t>
            </w:r>
          </w:p>
        </w:tc>
      </w:tr>
      <w:tr w:rsidR="00B86375" w:rsidRPr="00A9150A" w14:paraId="4B74DD5A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3F1F94E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CI, l/min/m</w:t>
            </w:r>
            <w:r w:rsidRPr="00A9150A">
              <w:rPr>
                <w:rFonts w:ascii="Times New Roman" w:eastAsia="Calibri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5F3C9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60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646AD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374 – 0.96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240D4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034</w:t>
            </w:r>
          </w:p>
        </w:tc>
      </w:tr>
      <w:tr w:rsidR="00B86375" w:rsidRPr="00A9150A" w14:paraId="009E0EA4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D5C9AE3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PVR, U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EE476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1.04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F4F39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88 - 1.10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EF4B5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125</w:t>
            </w:r>
          </w:p>
        </w:tc>
      </w:tr>
      <w:tr w:rsidR="00B86375" w:rsidRPr="00A9150A" w14:paraId="11F41A61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4AA4630C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SvO</w:t>
            </w:r>
            <w:r w:rsidRPr="00A9150A">
              <w:rPr>
                <w:rFonts w:ascii="Times New Roman" w:eastAsia="Calibri" w:hAnsi="Times New Roman"/>
                <w:vertAlign w:val="subscript"/>
                <w:lang w:val="en-GB"/>
              </w:rPr>
              <w:t>2</w:t>
            </w:r>
            <w:r w:rsidRPr="00A9150A">
              <w:rPr>
                <w:rFonts w:ascii="Times New Roman" w:eastAsia="Calibri" w:hAnsi="Times New Roman"/>
                <w:lang w:val="en-GB"/>
              </w:rPr>
              <w:t>, 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8A96A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6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81595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41 - 0.99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0D950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015</w:t>
            </w:r>
          </w:p>
        </w:tc>
      </w:tr>
      <w:tr w:rsidR="00B86375" w:rsidRPr="00A9150A" w14:paraId="3CB9BB7E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CA4AC51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SaO</w:t>
            </w:r>
            <w:r w:rsidRPr="00A9150A">
              <w:rPr>
                <w:rFonts w:ascii="Times New Roman" w:eastAsia="Calibri" w:hAnsi="Times New Roman"/>
                <w:vertAlign w:val="subscript"/>
                <w:lang w:val="en-GB"/>
              </w:rPr>
              <w:t>2</w:t>
            </w:r>
            <w:r w:rsidRPr="00A9150A">
              <w:rPr>
                <w:rFonts w:ascii="Times New Roman" w:eastAsia="Calibri" w:hAnsi="Times New Roman"/>
                <w:lang w:val="en-GB"/>
              </w:rPr>
              <w:t>, 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3784B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3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A990E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875 - 0.99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E96AF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042</w:t>
            </w:r>
          </w:p>
        </w:tc>
      </w:tr>
      <w:tr w:rsidR="00B86375" w:rsidRPr="00A9150A" w14:paraId="15F4CECE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3C5AA30C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HR, bp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DC7C4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9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5A431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68 - 1.02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89431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667</w:t>
            </w:r>
          </w:p>
        </w:tc>
      </w:tr>
      <w:tr w:rsidR="00B86375" w:rsidRPr="00A9150A" w14:paraId="2991FDC3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25D94452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SV, m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EB3D1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8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50AFB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72 - 1.00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2FF8D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208</w:t>
            </w:r>
          </w:p>
        </w:tc>
      </w:tr>
      <w:tr w:rsidR="00B86375" w:rsidRPr="00A9150A" w14:paraId="2FAF5DF0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60C0E3C6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SVI, ml/m</w:t>
            </w:r>
            <w:r w:rsidRPr="00A9150A">
              <w:rPr>
                <w:rFonts w:ascii="Times New Roman" w:eastAsia="Calibri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F1D23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7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AB60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37 - 1.00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42550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091</w:t>
            </w:r>
          </w:p>
        </w:tc>
      </w:tr>
      <w:tr w:rsidR="00B86375" w:rsidRPr="00A9150A" w14:paraId="5C82797E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75B38AF7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PP, mmH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70A37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1.01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F836C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989 - 1.03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19CDB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343</w:t>
            </w:r>
          </w:p>
        </w:tc>
      </w:tr>
      <w:tr w:rsidR="00B86375" w:rsidRPr="00A9150A" w14:paraId="3A00DF11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147BBB41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Ca, ml/mmHg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B7657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36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7DD9E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170 - 0.77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DD376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009</w:t>
            </w:r>
          </w:p>
        </w:tc>
      </w:tr>
      <w:tr w:rsidR="00B86375" w:rsidRPr="00A9150A" w14:paraId="467DCC18" w14:textId="77777777" w:rsidTr="00B86375">
        <w:trPr>
          <w:trHeight w:val="267"/>
          <w:jc w:val="center"/>
        </w:trPr>
        <w:tc>
          <w:tcPr>
            <w:tcW w:w="2896" w:type="dxa"/>
            <w:tcBorders>
              <w:top w:val="single" w:sz="4" w:space="0" w:color="auto"/>
              <w:left w:val="single" w:sz="18" w:space="0" w:color="FFFFFF"/>
              <w:bottom w:val="single" w:sz="12" w:space="0" w:color="auto"/>
              <w:right w:val="single" w:sz="4" w:space="0" w:color="auto"/>
            </w:tcBorders>
            <w:vAlign w:val="center"/>
          </w:tcPr>
          <w:p w14:paraId="4E7A6D83" w14:textId="77777777" w:rsidR="00B86375" w:rsidRPr="00A9150A" w:rsidRDefault="00B86375" w:rsidP="00BC5775">
            <w:pPr>
              <w:spacing w:line="480" w:lineRule="auto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RC time, 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C8085D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33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F5C675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A9150A">
              <w:rPr>
                <w:rFonts w:ascii="Times New Roman" w:eastAsia="Calibri" w:hAnsi="Times New Roman"/>
                <w:color w:val="000000"/>
                <w:lang w:val="en-GB"/>
              </w:rPr>
              <w:t>0.052 - 2.28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CB34D9" w14:textId="77777777" w:rsidR="00B86375" w:rsidRPr="00A9150A" w:rsidRDefault="00B86375" w:rsidP="00BC5775">
            <w:pPr>
              <w:spacing w:line="480" w:lineRule="auto"/>
              <w:jc w:val="center"/>
              <w:rPr>
                <w:rFonts w:ascii="Times New Roman" w:eastAsia="Calibri" w:hAnsi="Times New Roman"/>
                <w:lang w:val="en-GB"/>
              </w:rPr>
            </w:pPr>
            <w:r w:rsidRPr="00A9150A">
              <w:rPr>
                <w:rFonts w:ascii="Times New Roman" w:eastAsia="Calibri" w:hAnsi="Times New Roman"/>
                <w:lang w:val="en-GB"/>
              </w:rPr>
              <w:t>0.255</w:t>
            </w:r>
          </w:p>
        </w:tc>
      </w:tr>
    </w:tbl>
    <w:p w14:paraId="7E928033" w14:textId="59B500E6" w:rsidR="00B86375" w:rsidRDefault="00B86375" w:rsidP="00B86375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A9150A">
        <w:rPr>
          <w:rFonts w:ascii="Times New Roman" w:hAnsi="Times New Roman"/>
          <w:sz w:val="22"/>
          <w:szCs w:val="22"/>
          <w:lang w:val="en-GB"/>
        </w:rPr>
        <w:t xml:space="preserve">The table shows the univariate regression analysis </w:t>
      </w:r>
      <w:r>
        <w:rPr>
          <w:rFonts w:ascii="Times New Roman" w:hAnsi="Times New Roman"/>
          <w:sz w:val="22"/>
          <w:szCs w:val="22"/>
          <w:lang w:val="en-GB"/>
        </w:rPr>
        <w:t>o</w:t>
      </w:r>
      <w:r w:rsidR="00B70485">
        <w:rPr>
          <w:rFonts w:ascii="Times New Roman" w:hAnsi="Times New Roman"/>
          <w:sz w:val="22"/>
          <w:szCs w:val="22"/>
          <w:lang w:val="en-GB"/>
        </w:rPr>
        <w:t>f</w:t>
      </w:r>
      <w:r>
        <w:rPr>
          <w:rFonts w:ascii="Times New Roman" w:hAnsi="Times New Roman"/>
          <w:sz w:val="22"/>
          <w:szCs w:val="22"/>
          <w:lang w:val="en-GB"/>
        </w:rPr>
        <w:t xml:space="preserve"> the</w:t>
      </w:r>
      <w:r w:rsidRPr="00A9150A"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>invasive data</w:t>
      </w:r>
      <w:r w:rsidRPr="00A9150A">
        <w:rPr>
          <w:rFonts w:ascii="Times New Roman" w:hAnsi="Times New Roman"/>
          <w:sz w:val="22"/>
          <w:szCs w:val="22"/>
          <w:lang w:val="en-GB"/>
        </w:rPr>
        <w:t>.</w:t>
      </w:r>
    </w:p>
    <w:p w14:paraId="133D708D" w14:textId="091FC75C" w:rsidR="00B86375" w:rsidRPr="00A9150A" w:rsidRDefault="00B86375" w:rsidP="00B86375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A9150A">
        <w:rPr>
          <w:rFonts w:ascii="Times New Roman" w:hAnsi="Times New Roman"/>
          <w:sz w:val="22"/>
          <w:szCs w:val="22"/>
          <w:lang w:val="en-GB"/>
        </w:rPr>
        <w:t>mPAP</w:t>
      </w:r>
      <w:proofErr w:type="spellEnd"/>
      <w:r w:rsidRPr="00A9150A">
        <w:rPr>
          <w:rFonts w:ascii="Times New Roman" w:hAnsi="Times New Roman"/>
          <w:sz w:val="22"/>
          <w:szCs w:val="22"/>
          <w:lang w:val="en-GB"/>
        </w:rPr>
        <w:t>: mean pulmonary arterial pressure; RAP: right atrial pressure; PAWP: pulmonary arterial wedge pressure; CO: cardiac output; CI: cardiac index; PVR: pulmonary vascular resistance; SvO2: mixed venous oxygen saturation; SaO2: arterial oxygen saturation; HR: heart rate; SV: stroke volume; SVI: indexed stroke volume; PP: pulse pressure; Ca: pulmonary arterial compliance; RC time: resistance-compliance constant time.</w:t>
      </w:r>
    </w:p>
    <w:p w14:paraId="7EC94F4A" w14:textId="77777777" w:rsidR="00B86375" w:rsidRPr="00B86375" w:rsidRDefault="00B86375" w:rsidP="00B86375">
      <w:pPr>
        <w:rPr>
          <w:lang w:val="en-GB"/>
        </w:rPr>
      </w:pPr>
    </w:p>
    <w:sectPr w:rsidR="00B86375" w:rsidRPr="00B863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75"/>
    <w:rsid w:val="000543F2"/>
    <w:rsid w:val="00061D1C"/>
    <w:rsid w:val="00061DE3"/>
    <w:rsid w:val="000636F1"/>
    <w:rsid w:val="0006798C"/>
    <w:rsid w:val="00074CD7"/>
    <w:rsid w:val="000B55EC"/>
    <w:rsid w:val="000C0915"/>
    <w:rsid w:val="000C65DA"/>
    <w:rsid w:val="000D3CC8"/>
    <w:rsid w:val="000E29AD"/>
    <w:rsid w:val="000E67BA"/>
    <w:rsid w:val="000E7B66"/>
    <w:rsid w:val="001053EF"/>
    <w:rsid w:val="00105456"/>
    <w:rsid w:val="00154A9E"/>
    <w:rsid w:val="00157B85"/>
    <w:rsid w:val="00164A84"/>
    <w:rsid w:val="001864CA"/>
    <w:rsid w:val="001B292C"/>
    <w:rsid w:val="001C0F17"/>
    <w:rsid w:val="001C4637"/>
    <w:rsid w:val="001E3B4D"/>
    <w:rsid w:val="001F091E"/>
    <w:rsid w:val="00217020"/>
    <w:rsid w:val="00221F64"/>
    <w:rsid w:val="00225B80"/>
    <w:rsid w:val="002523A9"/>
    <w:rsid w:val="00260B19"/>
    <w:rsid w:val="00261AF5"/>
    <w:rsid w:val="00266A05"/>
    <w:rsid w:val="002B7E7C"/>
    <w:rsid w:val="002C4189"/>
    <w:rsid w:val="002F1DB0"/>
    <w:rsid w:val="002F31C2"/>
    <w:rsid w:val="00301476"/>
    <w:rsid w:val="00310109"/>
    <w:rsid w:val="003232B3"/>
    <w:rsid w:val="00330282"/>
    <w:rsid w:val="00350582"/>
    <w:rsid w:val="00354707"/>
    <w:rsid w:val="00360209"/>
    <w:rsid w:val="00394A4F"/>
    <w:rsid w:val="003B33BF"/>
    <w:rsid w:val="003C3818"/>
    <w:rsid w:val="003C5333"/>
    <w:rsid w:val="003E0703"/>
    <w:rsid w:val="003E17D0"/>
    <w:rsid w:val="003F3683"/>
    <w:rsid w:val="00400717"/>
    <w:rsid w:val="004127AE"/>
    <w:rsid w:val="0042447E"/>
    <w:rsid w:val="00427DC1"/>
    <w:rsid w:val="00443FA0"/>
    <w:rsid w:val="00454F12"/>
    <w:rsid w:val="004566DC"/>
    <w:rsid w:val="004648F1"/>
    <w:rsid w:val="00465BFB"/>
    <w:rsid w:val="004733AB"/>
    <w:rsid w:val="0048092B"/>
    <w:rsid w:val="00480FA2"/>
    <w:rsid w:val="00492533"/>
    <w:rsid w:val="004B3A92"/>
    <w:rsid w:val="004E0124"/>
    <w:rsid w:val="004F7584"/>
    <w:rsid w:val="00514F3C"/>
    <w:rsid w:val="00515885"/>
    <w:rsid w:val="0053788F"/>
    <w:rsid w:val="00555E02"/>
    <w:rsid w:val="00597457"/>
    <w:rsid w:val="005D2AE3"/>
    <w:rsid w:val="005D2E42"/>
    <w:rsid w:val="005D73F4"/>
    <w:rsid w:val="005E544A"/>
    <w:rsid w:val="005E6A82"/>
    <w:rsid w:val="005E7C6F"/>
    <w:rsid w:val="00622BBD"/>
    <w:rsid w:val="006256FC"/>
    <w:rsid w:val="0063653A"/>
    <w:rsid w:val="00641A01"/>
    <w:rsid w:val="00666EC1"/>
    <w:rsid w:val="00670106"/>
    <w:rsid w:val="006A4105"/>
    <w:rsid w:val="006A5550"/>
    <w:rsid w:val="006B7F1C"/>
    <w:rsid w:val="006C39DC"/>
    <w:rsid w:val="006C6554"/>
    <w:rsid w:val="006C7357"/>
    <w:rsid w:val="006D0C68"/>
    <w:rsid w:val="006D5FF8"/>
    <w:rsid w:val="00706808"/>
    <w:rsid w:val="00707BED"/>
    <w:rsid w:val="00710F59"/>
    <w:rsid w:val="007132B2"/>
    <w:rsid w:val="00717C95"/>
    <w:rsid w:val="00721421"/>
    <w:rsid w:val="0073105A"/>
    <w:rsid w:val="007317B6"/>
    <w:rsid w:val="00742E13"/>
    <w:rsid w:val="00743F32"/>
    <w:rsid w:val="00767432"/>
    <w:rsid w:val="00773FB3"/>
    <w:rsid w:val="007E70E7"/>
    <w:rsid w:val="008452A5"/>
    <w:rsid w:val="00851679"/>
    <w:rsid w:val="008617F2"/>
    <w:rsid w:val="00867937"/>
    <w:rsid w:val="008745A7"/>
    <w:rsid w:val="00885F93"/>
    <w:rsid w:val="008A1582"/>
    <w:rsid w:val="008A217C"/>
    <w:rsid w:val="008B6CD3"/>
    <w:rsid w:val="008C2CC4"/>
    <w:rsid w:val="008F6B22"/>
    <w:rsid w:val="008F716D"/>
    <w:rsid w:val="00935972"/>
    <w:rsid w:val="00935CB6"/>
    <w:rsid w:val="0095179A"/>
    <w:rsid w:val="00961F30"/>
    <w:rsid w:val="00975D01"/>
    <w:rsid w:val="0097613C"/>
    <w:rsid w:val="009C3A2F"/>
    <w:rsid w:val="009E332A"/>
    <w:rsid w:val="009E4567"/>
    <w:rsid w:val="009E6420"/>
    <w:rsid w:val="009F2A8F"/>
    <w:rsid w:val="00A131C1"/>
    <w:rsid w:val="00A13FB3"/>
    <w:rsid w:val="00A21607"/>
    <w:rsid w:val="00A31B44"/>
    <w:rsid w:val="00A44E20"/>
    <w:rsid w:val="00A55BAC"/>
    <w:rsid w:val="00A61FB5"/>
    <w:rsid w:val="00A62E8A"/>
    <w:rsid w:val="00A703A6"/>
    <w:rsid w:val="00A82968"/>
    <w:rsid w:val="00AA4257"/>
    <w:rsid w:val="00AA5C92"/>
    <w:rsid w:val="00AB437B"/>
    <w:rsid w:val="00AE199C"/>
    <w:rsid w:val="00AE1CFE"/>
    <w:rsid w:val="00B01989"/>
    <w:rsid w:val="00B22FD6"/>
    <w:rsid w:val="00B468BD"/>
    <w:rsid w:val="00B50D81"/>
    <w:rsid w:val="00B663B9"/>
    <w:rsid w:val="00B70485"/>
    <w:rsid w:val="00B86375"/>
    <w:rsid w:val="00B86D8A"/>
    <w:rsid w:val="00B9019A"/>
    <w:rsid w:val="00B90719"/>
    <w:rsid w:val="00BA1273"/>
    <w:rsid w:val="00BA6C6C"/>
    <w:rsid w:val="00BB2490"/>
    <w:rsid w:val="00BB56BE"/>
    <w:rsid w:val="00BC3302"/>
    <w:rsid w:val="00BF3A0D"/>
    <w:rsid w:val="00C04DC9"/>
    <w:rsid w:val="00C243EE"/>
    <w:rsid w:val="00C26053"/>
    <w:rsid w:val="00C36EEB"/>
    <w:rsid w:val="00C54A7E"/>
    <w:rsid w:val="00C6703F"/>
    <w:rsid w:val="00C73239"/>
    <w:rsid w:val="00C77BB4"/>
    <w:rsid w:val="00C81C63"/>
    <w:rsid w:val="00CA0622"/>
    <w:rsid w:val="00CB0218"/>
    <w:rsid w:val="00CC67A5"/>
    <w:rsid w:val="00CD4506"/>
    <w:rsid w:val="00CF50E4"/>
    <w:rsid w:val="00D17ED3"/>
    <w:rsid w:val="00D275B9"/>
    <w:rsid w:val="00D378F2"/>
    <w:rsid w:val="00D428B8"/>
    <w:rsid w:val="00D47124"/>
    <w:rsid w:val="00D87C05"/>
    <w:rsid w:val="00D92CF6"/>
    <w:rsid w:val="00DA0C2D"/>
    <w:rsid w:val="00DC2F7F"/>
    <w:rsid w:val="00DD71CD"/>
    <w:rsid w:val="00E048D3"/>
    <w:rsid w:val="00E1351F"/>
    <w:rsid w:val="00E15DF3"/>
    <w:rsid w:val="00E24DF9"/>
    <w:rsid w:val="00E25344"/>
    <w:rsid w:val="00E312B8"/>
    <w:rsid w:val="00E33C0A"/>
    <w:rsid w:val="00E407E0"/>
    <w:rsid w:val="00E625EC"/>
    <w:rsid w:val="00E66A28"/>
    <w:rsid w:val="00E87B5D"/>
    <w:rsid w:val="00EA6ABD"/>
    <w:rsid w:val="00EB2FA8"/>
    <w:rsid w:val="00EB52D0"/>
    <w:rsid w:val="00EB7B40"/>
    <w:rsid w:val="00EB7BDC"/>
    <w:rsid w:val="00F10A1B"/>
    <w:rsid w:val="00F22D9D"/>
    <w:rsid w:val="00F2429A"/>
    <w:rsid w:val="00F27F94"/>
    <w:rsid w:val="00F4140B"/>
    <w:rsid w:val="00F5048E"/>
    <w:rsid w:val="00F50B3D"/>
    <w:rsid w:val="00F63791"/>
    <w:rsid w:val="00F85677"/>
    <w:rsid w:val="00F85B21"/>
    <w:rsid w:val="00F95481"/>
    <w:rsid w:val="00FC4D61"/>
    <w:rsid w:val="00FC58E3"/>
    <w:rsid w:val="00FC7EE2"/>
    <w:rsid w:val="00FE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2FE2B8"/>
  <w15:chartTrackingRefBased/>
  <w15:docId w15:val="{73458390-16C3-B94D-BEEC-3353E2643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6375"/>
    <w:rPr>
      <w:rFonts w:ascii="Cambria" w:eastAsia="MS Mincho" w:hAnsi="Cambria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B86375"/>
    <w:rPr>
      <w:sz w:val="22"/>
      <w:szCs w:val="22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B86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cenzi</dc:creator>
  <cp:keywords/>
  <dc:description/>
  <cp:lastModifiedBy>Marco Vicenzi</cp:lastModifiedBy>
  <cp:revision>2</cp:revision>
  <dcterms:created xsi:type="dcterms:W3CDTF">2022-05-08T08:25:00Z</dcterms:created>
  <dcterms:modified xsi:type="dcterms:W3CDTF">2022-05-08T08:59:00Z</dcterms:modified>
</cp:coreProperties>
</file>